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DA66DA1" w14:textId="33B2D296" w:rsidR="00ED1887" w:rsidRPr="002B669D" w:rsidRDefault="00FA072D" w:rsidP="00ED1887">
      <w:pPr>
        <w:spacing w:line="480" w:lineRule="auto"/>
        <w:jc w:val="both"/>
      </w:pPr>
      <w:r>
        <w:t>Supplementary t</w:t>
      </w:r>
      <w:r w:rsidR="00ED1887">
        <w:t xml:space="preserve">able </w:t>
      </w:r>
      <w:r w:rsidR="00FC753B">
        <w:t>3</w:t>
      </w:r>
      <w:r w:rsidR="00ED1887" w:rsidRPr="002B669D">
        <w:t xml:space="preserve">. Demographic differences between individuals who attempted and did not attempt the </w:t>
      </w:r>
      <w:proofErr w:type="spellStart"/>
      <w:r w:rsidR="00ED1887" w:rsidRPr="002B669D">
        <w:t>Cognitron</w:t>
      </w:r>
      <w:proofErr w:type="spellEnd"/>
      <w:r w:rsidR="00ED1887" w:rsidRPr="002B669D">
        <w:t xml:space="preserve"> battery</w:t>
      </w:r>
    </w:p>
    <w:p w14:paraId="04C89BF3" w14:textId="77777777" w:rsidR="00ED1887" w:rsidRPr="002B669D" w:rsidRDefault="00ED1887" w:rsidP="00ED1887">
      <w:pPr>
        <w:jc w:val="both"/>
      </w:pPr>
    </w:p>
    <w:tbl>
      <w:tblPr>
        <w:tblStyle w:val="PlainTable2"/>
        <w:tblW w:w="9356" w:type="dxa"/>
        <w:tblLook w:val="04A0" w:firstRow="1" w:lastRow="0" w:firstColumn="1" w:lastColumn="0" w:noHBand="0" w:noVBand="1"/>
      </w:tblPr>
      <w:tblGrid>
        <w:gridCol w:w="2410"/>
        <w:gridCol w:w="2126"/>
        <w:gridCol w:w="2127"/>
        <w:gridCol w:w="2693"/>
      </w:tblGrid>
      <w:tr w:rsidR="00ED1887" w:rsidRPr="00B24319" w14:paraId="14461804" w14:textId="77777777" w:rsidTr="003B3C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1F136051" w14:textId="77777777" w:rsidR="00ED1887" w:rsidRPr="00B24319" w:rsidRDefault="00ED1887" w:rsidP="003B3C01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2126" w:type="dxa"/>
            <w:vAlign w:val="center"/>
          </w:tcPr>
          <w:p w14:paraId="4562CF41" w14:textId="77777777" w:rsidR="00ED1887" w:rsidRPr="00B24319" w:rsidRDefault="00ED1887" w:rsidP="003B3C0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B24319">
              <w:rPr>
                <w:color w:val="000000" w:themeColor="text1"/>
                <w:lang w:val="en-US"/>
              </w:rPr>
              <w:t>Did not   attempt tests</w:t>
            </w:r>
          </w:p>
        </w:tc>
        <w:tc>
          <w:tcPr>
            <w:tcW w:w="2127" w:type="dxa"/>
            <w:vAlign w:val="center"/>
          </w:tcPr>
          <w:p w14:paraId="7AB5C38E" w14:textId="77777777" w:rsidR="00ED1887" w:rsidRPr="00B24319" w:rsidRDefault="00ED1887" w:rsidP="003B3C0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B24319">
              <w:rPr>
                <w:color w:val="000000" w:themeColor="text1"/>
                <w:lang w:val="en-US"/>
              </w:rPr>
              <w:t>Attempted tests</w:t>
            </w:r>
          </w:p>
        </w:tc>
        <w:tc>
          <w:tcPr>
            <w:tcW w:w="2693" w:type="dxa"/>
            <w:vAlign w:val="center"/>
          </w:tcPr>
          <w:p w14:paraId="2A1C21B6" w14:textId="77777777" w:rsidR="00ED1887" w:rsidRPr="00B24319" w:rsidRDefault="00ED1887" w:rsidP="003B3C0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ymbol"/>
                <w:color w:val="000000" w:themeColor="text1"/>
                <w:lang w:val="en-US"/>
              </w:rPr>
            </w:pPr>
            <w:r w:rsidRPr="00B24319">
              <w:rPr>
                <w:rFonts w:eastAsia="Symbol"/>
                <w:color w:val="000000" w:themeColor="text1"/>
                <w:lang w:val="en-US"/>
              </w:rPr>
              <w:t>Group differences</w:t>
            </w:r>
          </w:p>
        </w:tc>
      </w:tr>
      <w:tr w:rsidR="00ED1887" w:rsidRPr="00B24319" w14:paraId="58B16FFF" w14:textId="77777777" w:rsidTr="003B3C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6013FD36" w14:textId="77777777" w:rsidR="00ED1887" w:rsidRPr="00B24319" w:rsidRDefault="00ED1887" w:rsidP="003B3C01">
            <w:pPr>
              <w:rPr>
                <w:color w:val="000000" w:themeColor="text1"/>
                <w:lang w:val="en-US"/>
              </w:rPr>
            </w:pPr>
            <w:r w:rsidRPr="00B24319">
              <w:rPr>
                <w:color w:val="000000" w:themeColor="text1"/>
                <w:lang w:val="en-US"/>
              </w:rPr>
              <w:t>N</w:t>
            </w:r>
          </w:p>
        </w:tc>
        <w:tc>
          <w:tcPr>
            <w:tcW w:w="2126" w:type="dxa"/>
            <w:vAlign w:val="center"/>
          </w:tcPr>
          <w:p w14:paraId="79E5DD73" w14:textId="77777777" w:rsidR="00ED1887" w:rsidRPr="00B24319" w:rsidRDefault="00ED1887" w:rsidP="003B3C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B24319">
              <w:rPr>
                <w:color w:val="000000" w:themeColor="text1"/>
                <w:lang w:val="en-US"/>
              </w:rPr>
              <w:t>122</w:t>
            </w:r>
          </w:p>
        </w:tc>
        <w:tc>
          <w:tcPr>
            <w:tcW w:w="2127" w:type="dxa"/>
            <w:vAlign w:val="center"/>
          </w:tcPr>
          <w:p w14:paraId="026D8702" w14:textId="77777777" w:rsidR="00ED1887" w:rsidRPr="00B24319" w:rsidRDefault="00ED1887" w:rsidP="003B3C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B24319">
              <w:rPr>
                <w:color w:val="000000" w:themeColor="text1"/>
                <w:lang w:val="en-US"/>
              </w:rPr>
              <w:t>274*</w:t>
            </w:r>
          </w:p>
        </w:tc>
        <w:tc>
          <w:tcPr>
            <w:tcW w:w="2693" w:type="dxa"/>
            <w:vAlign w:val="center"/>
          </w:tcPr>
          <w:p w14:paraId="3EE0FF5D" w14:textId="77777777" w:rsidR="00ED1887" w:rsidRPr="00B24319" w:rsidRDefault="00ED1887" w:rsidP="003B3C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</w:tc>
      </w:tr>
      <w:tr w:rsidR="00ED1887" w:rsidRPr="00B24319" w14:paraId="66FF0E33" w14:textId="77777777" w:rsidTr="003B3C01">
        <w:trPr>
          <w:trHeight w:val="5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2A2278FB" w14:textId="77777777" w:rsidR="00ED1887" w:rsidRPr="00B24319" w:rsidRDefault="00ED1887" w:rsidP="003B3C01">
            <w:pPr>
              <w:rPr>
                <w:color w:val="000000" w:themeColor="text1"/>
                <w:lang w:val="en-US"/>
              </w:rPr>
            </w:pPr>
            <w:r w:rsidRPr="00B24319">
              <w:rPr>
                <w:color w:val="000000" w:themeColor="text1"/>
                <w:lang w:val="en-US"/>
              </w:rPr>
              <w:t>Sex, N (%) Male</w:t>
            </w:r>
          </w:p>
        </w:tc>
        <w:tc>
          <w:tcPr>
            <w:tcW w:w="2126" w:type="dxa"/>
            <w:vAlign w:val="center"/>
          </w:tcPr>
          <w:p w14:paraId="07880BE1" w14:textId="77777777" w:rsidR="00ED1887" w:rsidRPr="00B24319" w:rsidRDefault="00ED1887" w:rsidP="003B3C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B24319">
              <w:rPr>
                <w:color w:val="000000" w:themeColor="text1"/>
                <w:lang w:val="en-US"/>
              </w:rPr>
              <w:t>66 (54.10%)</w:t>
            </w:r>
          </w:p>
        </w:tc>
        <w:tc>
          <w:tcPr>
            <w:tcW w:w="2127" w:type="dxa"/>
            <w:vAlign w:val="center"/>
          </w:tcPr>
          <w:p w14:paraId="093C7049" w14:textId="77777777" w:rsidR="00ED1887" w:rsidRPr="00B24319" w:rsidRDefault="00ED1887" w:rsidP="003B3C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B24319">
              <w:rPr>
                <w:color w:val="000000" w:themeColor="text1"/>
                <w:lang w:val="en-US"/>
              </w:rPr>
              <w:t>140 (51.09%)</w:t>
            </w:r>
          </w:p>
        </w:tc>
        <w:tc>
          <w:tcPr>
            <w:tcW w:w="2693" w:type="dxa"/>
            <w:vAlign w:val="center"/>
          </w:tcPr>
          <w:p w14:paraId="6EAC672D" w14:textId="77777777" w:rsidR="00ED1887" w:rsidRPr="00B24319" w:rsidRDefault="00ED1887" w:rsidP="003B3C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B24319">
              <w:rPr>
                <w:color w:val="000000" w:themeColor="text1"/>
                <w:lang w:val="en-US"/>
              </w:rPr>
              <w:t>X</w:t>
            </w:r>
            <w:r w:rsidRPr="00B24319">
              <w:rPr>
                <w:color w:val="000000" w:themeColor="text1"/>
                <w:vertAlign w:val="superscript"/>
                <w:lang w:val="en-US"/>
              </w:rPr>
              <w:t>2</w:t>
            </w:r>
            <w:r w:rsidRPr="00B24319">
              <w:rPr>
                <w:color w:val="000000" w:themeColor="text1"/>
                <w:vertAlign w:val="subscript"/>
                <w:lang w:val="en-US"/>
              </w:rPr>
              <w:t>(1)</w:t>
            </w:r>
            <w:r w:rsidRPr="00B24319">
              <w:rPr>
                <w:color w:val="000000" w:themeColor="text1"/>
                <w:lang w:val="en-US"/>
              </w:rPr>
              <w:t xml:space="preserve"> =0.20, p=0.66</w:t>
            </w:r>
          </w:p>
        </w:tc>
      </w:tr>
      <w:tr w:rsidR="00ED1887" w:rsidRPr="00B24319" w14:paraId="6B2193B0" w14:textId="77777777" w:rsidTr="003B3C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61D0A719" w14:textId="77777777" w:rsidR="00ED1887" w:rsidRPr="00B24319" w:rsidRDefault="00ED1887" w:rsidP="003B3C01">
            <w:pPr>
              <w:rPr>
                <w:color w:val="000000" w:themeColor="text1"/>
                <w:lang w:val="en-US"/>
              </w:rPr>
            </w:pPr>
            <w:r w:rsidRPr="00B24319">
              <w:rPr>
                <w:color w:val="000000" w:themeColor="text1"/>
                <w:lang w:val="en-US"/>
              </w:rPr>
              <w:t>Education N (%)</w:t>
            </w:r>
          </w:p>
        </w:tc>
        <w:tc>
          <w:tcPr>
            <w:tcW w:w="2126" w:type="dxa"/>
            <w:vAlign w:val="center"/>
          </w:tcPr>
          <w:p w14:paraId="1CA74B7E" w14:textId="77777777" w:rsidR="00ED1887" w:rsidRPr="00B24319" w:rsidRDefault="00ED1887" w:rsidP="003B3C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</w:tc>
        <w:tc>
          <w:tcPr>
            <w:tcW w:w="2127" w:type="dxa"/>
            <w:vAlign w:val="center"/>
          </w:tcPr>
          <w:p w14:paraId="5907D958" w14:textId="77777777" w:rsidR="00ED1887" w:rsidRPr="00B24319" w:rsidRDefault="00ED1887" w:rsidP="003B3C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</w:tc>
        <w:tc>
          <w:tcPr>
            <w:tcW w:w="2693" w:type="dxa"/>
            <w:vAlign w:val="center"/>
          </w:tcPr>
          <w:p w14:paraId="1D29E421" w14:textId="77777777" w:rsidR="00ED1887" w:rsidRPr="00B24319" w:rsidRDefault="00ED1887" w:rsidP="003B3C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B24319">
              <w:rPr>
                <w:color w:val="000000" w:themeColor="text1"/>
                <w:lang w:val="en-US"/>
              </w:rPr>
              <w:t>X</w:t>
            </w:r>
            <w:r w:rsidRPr="00B24319">
              <w:rPr>
                <w:color w:val="000000" w:themeColor="text1"/>
                <w:vertAlign w:val="superscript"/>
                <w:lang w:val="en-US"/>
              </w:rPr>
              <w:t>2</w:t>
            </w:r>
            <w:r w:rsidRPr="00B24319">
              <w:rPr>
                <w:color w:val="000000" w:themeColor="text1"/>
                <w:vertAlign w:val="subscript"/>
                <w:lang w:val="en-US"/>
              </w:rPr>
              <w:t>(3)</w:t>
            </w:r>
            <w:r w:rsidRPr="00B24319">
              <w:rPr>
                <w:color w:val="000000" w:themeColor="text1"/>
                <w:lang w:val="en-US"/>
              </w:rPr>
              <w:t xml:space="preserve"> =5.17, p=0.16</w:t>
            </w:r>
          </w:p>
        </w:tc>
      </w:tr>
      <w:tr w:rsidR="00ED1887" w:rsidRPr="00B24319" w14:paraId="65B0BDB9" w14:textId="77777777" w:rsidTr="003B3C01">
        <w:trPr>
          <w:trHeight w:val="5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bottom w:val="nil"/>
            </w:tcBorders>
            <w:vAlign w:val="center"/>
          </w:tcPr>
          <w:p w14:paraId="022BAEA4" w14:textId="77777777" w:rsidR="00ED1887" w:rsidRPr="00B24319" w:rsidRDefault="00ED1887" w:rsidP="003B3C01">
            <w:pPr>
              <w:rPr>
                <w:b w:val="0"/>
                <w:bCs w:val="0"/>
                <w:color w:val="000000" w:themeColor="text1"/>
                <w:lang w:val="en-US"/>
              </w:rPr>
            </w:pPr>
            <w:r w:rsidRPr="00B24319">
              <w:rPr>
                <w:b w:val="0"/>
                <w:bCs w:val="0"/>
                <w:color w:val="000000" w:themeColor="text1"/>
                <w:lang w:val="en-US"/>
              </w:rPr>
              <w:t>&lt; 16 years</w:t>
            </w:r>
          </w:p>
        </w:tc>
        <w:tc>
          <w:tcPr>
            <w:tcW w:w="2126" w:type="dxa"/>
            <w:tcBorders>
              <w:bottom w:val="nil"/>
            </w:tcBorders>
            <w:vAlign w:val="center"/>
          </w:tcPr>
          <w:p w14:paraId="60D78C0A" w14:textId="77777777" w:rsidR="00ED1887" w:rsidRPr="00B24319" w:rsidRDefault="00ED1887" w:rsidP="003B3C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B24319">
              <w:rPr>
                <w:color w:val="000000" w:themeColor="text1"/>
                <w:lang w:val="en-US"/>
              </w:rPr>
              <w:t>67 (54.92%)</w:t>
            </w:r>
          </w:p>
        </w:tc>
        <w:tc>
          <w:tcPr>
            <w:tcW w:w="2127" w:type="dxa"/>
            <w:tcBorders>
              <w:bottom w:val="nil"/>
            </w:tcBorders>
            <w:vAlign w:val="center"/>
          </w:tcPr>
          <w:p w14:paraId="482439E5" w14:textId="77777777" w:rsidR="00ED1887" w:rsidRPr="00B24319" w:rsidRDefault="00ED1887" w:rsidP="003B3C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B24319">
              <w:rPr>
                <w:color w:val="000000" w:themeColor="text1"/>
                <w:lang w:val="en-US"/>
              </w:rPr>
              <w:t>47 (17.15%)</w:t>
            </w:r>
          </w:p>
        </w:tc>
        <w:tc>
          <w:tcPr>
            <w:tcW w:w="2693" w:type="dxa"/>
            <w:tcBorders>
              <w:bottom w:val="nil"/>
            </w:tcBorders>
            <w:vAlign w:val="center"/>
          </w:tcPr>
          <w:p w14:paraId="30CDE401" w14:textId="77777777" w:rsidR="00ED1887" w:rsidRPr="00B24319" w:rsidRDefault="00ED1887" w:rsidP="003B3C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</w:tc>
      </w:tr>
      <w:tr w:rsidR="00ED1887" w:rsidRPr="00B24319" w14:paraId="75683149" w14:textId="77777777" w:rsidTr="003B3C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B475C" w14:textId="77777777" w:rsidR="00ED1887" w:rsidRPr="00B24319" w:rsidRDefault="00ED1887" w:rsidP="003B3C01">
            <w:pPr>
              <w:rPr>
                <w:b w:val="0"/>
                <w:bCs w:val="0"/>
                <w:color w:val="000000" w:themeColor="text1"/>
                <w:lang w:val="en-US"/>
              </w:rPr>
            </w:pPr>
            <w:r w:rsidRPr="00B24319">
              <w:rPr>
                <w:b w:val="0"/>
                <w:bCs w:val="0"/>
                <w:color w:val="000000" w:themeColor="text1"/>
                <w:lang w:val="en-US"/>
              </w:rPr>
              <w:t>High Schoo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D7681" w14:textId="77777777" w:rsidR="00ED1887" w:rsidRPr="00B24319" w:rsidRDefault="00ED1887" w:rsidP="003B3C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B24319">
              <w:rPr>
                <w:color w:val="000000" w:themeColor="text1"/>
                <w:lang w:val="en-US"/>
              </w:rPr>
              <w:t>35 (28.69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803C8" w14:textId="77777777" w:rsidR="00ED1887" w:rsidRPr="00B24319" w:rsidRDefault="00ED1887" w:rsidP="003B3C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B24319">
              <w:rPr>
                <w:color w:val="000000" w:themeColor="text1"/>
                <w:lang w:val="en-US"/>
              </w:rPr>
              <w:t>97 (35.40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61675" w14:textId="77777777" w:rsidR="00ED1887" w:rsidRPr="00B24319" w:rsidRDefault="00ED1887" w:rsidP="003B3C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</w:tc>
      </w:tr>
      <w:tr w:rsidR="00ED1887" w:rsidRPr="00B24319" w14:paraId="6EB1A53A" w14:textId="77777777" w:rsidTr="003B3C01">
        <w:trPr>
          <w:trHeight w:val="5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</w:tcBorders>
            <w:vAlign w:val="center"/>
          </w:tcPr>
          <w:p w14:paraId="3937B2DC" w14:textId="77777777" w:rsidR="00ED1887" w:rsidRPr="00B24319" w:rsidRDefault="00ED1887" w:rsidP="003B3C01">
            <w:pPr>
              <w:rPr>
                <w:b w:val="0"/>
                <w:bCs w:val="0"/>
                <w:color w:val="000000" w:themeColor="text1"/>
                <w:lang w:val="en-US"/>
              </w:rPr>
            </w:pPr>
            <w:r w:rsidRPr="00B24319">
              <w:rPr>
                <w:b w:val="0"/>
                <w:bCs w:val="0"/>
                <w:color w:val="000000" w:themeColor="text1"/>
                <w:lang w:val="en-US"/>
              </w:rPr>
              <w:t xml:space="preserve">Higher-level Degree </w:t>
            </w:r>
          </w:p>
        </w:tc>
        <w:tc>
          <w:tcPr>
            <w:tcW w:w="2126" w:type="dxa"/>
            <w:tcBorders>
              <w:top w:val="nil"/>
            </w:tcBorders>
            <w:vAlign w:val="center"/>
          </w:tcPr>
          <w:p w14:paraId="28D566A2" w14:textId="77777777" w:rsidR="00ED1887" w:rsidRPr="00B24319" w:rsidRDefault="00ED1887" w:rsidP="003B3C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B24319">
              <w:rPr>
                <w:color w:val="000000" w:themeColor="text1"/>
                <w:lang w:val="en-US"/>
              </w:rPr>
              <w:t>20 (16.39%)</w:t>
            </w:r>
          </w:p>
        </w:tc>
        <w:tc>
          <w:tcPr>
            <w:tcW w:w="2127" w:type="dxa"/>
            <w:tcBorders>
              <w:top w:val="nil"/>
            </w:tcBorders>
            <w:vAlign w:val="center"/>
          </w:tcPr>
          <w:p w14:paraId="1DCF1DFC" w14:textId="77777777" w:rsidR="00ED1887" w:rsidRPr="00B24319" w:rsidRDefault="00ED1887" w:rsidP="003B3C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B24319">
              <w:rPr>
                <w:color w:val="000000" w:themeColor="text1"/>
                <w:lang w:val="en-US"/>
              </w:rPr>
              <w:t>60 (21.90%)</w:t>
            </w:r>
          </w:p>
        </w:tc>
        <w:tc>
          <w:tcPr>
            <w:tcW w:w="2693" w:type="dxa"/>
            <w:tcBorders>
              <w:top w:val="nil"/>
            </w:tcBorders>
            <w:vAlign w:val="center"/>
          </w:tcPr>
          <w:p w14:paraId="2DBE0AD0" w14:textId="77777777" w:rsidR="00ED1887" w:rsidRPr="00B24319" w:rsidRDefault="00ED1887" w:rsidP="003B3C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</w:tc>
      </w:tr>
      <w:tr w:rsidR="00ED1887" w:rsidRPr="00B24319" w14:paraId="3B4B5DFE" w14:textId="77777777" w:rsidTr="003B3C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301C8FD7" w14:textId="77777777" w:rsidR="00ED1887" w:rsidRPr="00B24319" w:rsidRDefault="00ED1887" w:rsidP="003B3C01">
            <w:pPr>
              <w:rPr>
                <w:b w:val="0"/>
                <w:bCs w:val="0"/>
                <w:color w:val="000000" w:themeColor="text1"/>
                <w:lang w:val="en-US"/>
              </w:rPr>
            </w:pPr>
            <w:r w:rsidRPr="00B24319">
              <w:rPr>
                <w:color w:val="000000" w:themeColor="text1"/>
                <w:lang w:val="en-US"/>
              </w:rPr>
              <w:t>Handedness</w:t>
            </w:r>
          </w:p>
          <w:p w14:paraId="52C708FD" w14:textId="77777777" w:rsidR="00ED1887" w:rsidRPr="00B24319" w:rsidRDefault="00ED1887" w:rsidP="003B3C01">
            <w:pPr>
              <w:rPr>
                <w:color w:val="000000" w:themeColor="text1"/>
                <w:lang w:val="en-US"/>
              </w:rPr>
            </w:pPr>
            <w:r w:rsidRPr="00B24319">
              <w:rPr>
                <w:color w:val="000000" w:themeColor="text1"/>
                <w:lang w:val="en-US"/>
              </w:rPr>
              <w:t>N (%)</w:t>
            </w:r>
          </w:p>
          <w:p w14:paraId="38B0C29A" w14:textId="77777777" w:rsidR="00ED1887" w:rsidRPr="00B24319" w:rsidRDefault="00ED1887" w:rsidP="003B3C01">
            <w:pPr>
              <w:rPr>
                <w:b w:val="0"/>
                <w:bCs w:val="0"/>
                <w:color w:val="000000" w:themeColor="text1"/>
                <w:lang w:val="en-US"/>
              </w:rPr>
            </w:pPr>
            <w:r w:rsidRPr="00B24319">
              <w:rPr>
                <w:color w:val="000000" w:themeColor="text1"/>
                <w:lang w:val="en-US"/>
              </w:rPr>
              <w:t>right-handed</w:t>
            </w:r>
          </w:p>
        </w:tc>
        <w:tc>
          <w:tcPr>
            <w:tcW w:w="2126" w:type="dxa"/>
            <w:vAlign w:val="center"/>
          </w:tcPr>
          <w:p w14:paraId="70266EFA" w14:textId="77777777" w:rsidR="00ED1887" w:rsidRPr="00B24319" w:rsidRDefault="00ED1887" w:rsidP="003B3C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B24319">
              <w:rPr>
                <w:color w:val="000000" w:themeColor="text1"/>
                <w:lang w:val="en-US"/>
              </w:rPr>
              <w:t>112 (91.80%)</w:t>
            </w:r>
          </w:p>
        </w:tc>
        <w:tc>
          <w:tcPr>
            <w:tcW w:w="2127" w:type="dxa"/>
            <w:vAlign w:val="center"/>
          </w:tcPr>
          <w:p w14:paraId="0D7C4F48" w14:textId="77777777" w:rsidR="00ED1887" w:rsidRPr="00B24319" w:rsidRDefault="00ED1887" w:rsidP="003B3C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B24319">
              <w:rPr>
                <w:color w:val="000000" w:themeColor="text1"/>
                <w:lang w:val="en-US"/>
              </w:rPr>
              <w:t>253 (92.33%)</w:t>
            </w:r>
          </w:p>
        </w:tc>
        <w:tc>
          <w:tcPr>
            <w:tcW w:w="2693" w:type="dxa"/>
            <w:vAlign w:val="center"/>
          </w:tcPr>
          <w:p w14:paraId="74FA2431" w14:textId="77777777" w:rsidR="00ED1887" w:rsidRPr="00B24319" w:rsidRDefault="00ED1887" w:rsidP="003B3C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B24319">
              <w:rPr>
                <w:color w:val="000000" w:themeColor="text1"/>
                <w:lang w:val="en-US"/>
              </w:rPr>
              <w:t>X</w:t>
            </w:r>
            <w:r w:rsidRPr="00B24319">
              <w:rPr>
                <w:color w:val="000000" w:themeColor="text1"/>
                <w:vertAlign w:val="superscript"/>
                <w:lang w:val="en-US"/>
              </w:rPr>
              <w:t>2</w:t>
            </w:r>
            <w:r w:rsidRPr="00B24319">
              <w:rPr>
                <w:color w:val="000000" w:themeColor="text1"/>
                <w:vertAlign w:val="subscript"/>
                <w:lang w:val="en-US"/>
              </w:rPr>
              <w:t>(</w:t>
            </w:r>
            <w:proofErr w:type="gramStart"/>
            <w:r w:rsidRPr="00B24319">
              <w:rPr>
                <w:color w:val="000000" w:themeColor="text1"/>
                <w:vertAlign w:val="subscript"/>
                <w:lang w:val="en-US"/>
              </w:rPr>
              <w:t>1)</w:t>
            </w:r>
            <w:r w:rsidRPr="00B24319">
              <w:rPr>
                <w:color w:val="000000" w:themeColor="text1"/>
                <w:lang w:val="en-US"/>
              </w:rPr>
              <w:t>=</w:t>
            </w:r>
            <w:proofErr w:type="gramEnd"/>
            <w:r w:rsidRPr="00B24319">
              <w:rPr>
                <w:color w:val="000000" w:themeColor="text1"/>
                <w:lang w:val="en-US"/>
              </w:rPr>
              <w:t>-31, p=0.97</w:t>
            </w:r>
          </w:p>
        </w:tc>
      </w:tr>
      <w:tr w:rsidR="00ED1887" w:rsidRPr="00B24319" w14:paraId="6C7ACE6C" w14:textId="77777777" w:rsidTr="003B3C01">
        <w:trPr>
          <w:trHeight w:val="5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5561AC38" w14:textId="77777777" w:rsidR="00ED1887" w:rsidRPr="00B24319" w:rsidRDefault="00ED1887" w:rsidP="003B3C01">
            <w:pPr>
              <w:rPr>
                <w:b w:val="0"/>
                <w:bCs w:val="0"/>
                <w:color w:val="000000" w:themeColor="text1"/>
                <w:lang w:val="en-US"/>
              </w:rPr>
            </w:pPr>
            <w:r w:rsidRPr="00B24319">
              <w:rPr>
                <w:color w:val="000000" w:themeColor="text1"/>
                <w:lang w:val="en-US"/>
              </w:rPr>
              <w:t>Childhood cognitive ability mean (SD)</w:t>
            </w:r>
          </w:p>
        </w:tc>
        <w:tc>
          <w:tcPr>
            <w:tcW w:w="2126" w:type="dxa"/>
            <w:vAlign w:val="center"/>
          </w:tcPr>
          <w:p w14:paraId="1F18BD1B" w14:textId="77777777" w:rsidR="00ED1887" w:rsidRPr="00B24319" w:rsidRDefault="00ED1887" w:rsidP="003B3C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B24319">
              <w:rPr>
                <w:color w:val="000000" w:themeColor="text1"/>
                <w:lang w:val="en-US"/>
              </w:rPr>
              <w:t>0.27 (0.76%)</w:t>
            </w:r>
          </w:p>
        </w:tc>
        <w:tc>
          <w:tcPr>
            <w:tcW w:w="2127" w:type="dxa"/>
            <w:vAlign w:val="center"/>
          </w:tcPr>
          <w:p w14:paraId="131B89B5" w14:textId="77777777" w:rsidR="00ED1887" w:rsidRPr="00B24319" w:rsidRDefault="00ED1887" w:rsidP="003B3C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B24319">
              <w:rPr>
                <w:color w:val="000000" w:themeColor="text1"/>
                <w:lang w:val="en-US"/>
              </w:rPr>
              <w:t>0.46 (0.72%)</w:t>
            </w:r>
          </w:p>
        </w:tc>
        <w:tc>
          <w:tcPr>
            <w:tcW w:w="2693" w:type="dxa"/>
            <w:vAlign w:val="center"/>
          </w:tcPr>
          <w:p w14:paraId="227E9084" w14:textId="77777777" w:rsidR="00ED1887" w:rsidRPr="00B24319" w:rsidRDefault="00ED1887" w:rsidP="003B3C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proofErr w:type="gramStart"/>
            <w:r w:rsidRPr="00B24319">
              <w:rPr>
                <w:color w:val="000000" w:themeColor="text1"/>
                <w:lang w:val="en-US"/>
              </w:rPr>
              <w:t>t</w:t>
            </w:r>
            <w:r w:rsidRPr="00B24319">
              <w:rPr>
                <w:color w:val="000000" w:themeColor="text1"/>
                <w:vertAlign w:val="subscript"/>
                <w:lang w:val="en-US"/>
              </w:rPr>
              <w:t>(</w:t>
            </w:r>
            <w:proofErr w:type="gramEnd"/>
            <w:r w:rsidRPr="00B24319">
              <w:rPr>
                <w:color w:val="000000" w:themeColor="text1"/>
                <w:vertAlign w:val="subscript"/>
                <w:lang w:val="en-US"/>
              </w:rPr>
              <w:t>665.44)</w:t>
            </w:r>
            <w:r w:rsidRPr="00B24319">
              <w:rPr>
                <w:color w:val="000000" w:themeColor="text1"/>
                <w:lang w:val="en-US"/>
              </w:rPr>
              <w:t>=-6.69, p&lt;0.001, [CI:-0.38, 0.21]</w:t>
            </w:r>
          </w:p>
        </w:tc>
      </w:tr>
      <w:tr w:rsidR="00ED1887" w:rsidRPr="00B24319" w14:paraId="1C7E4C2B" w14:textId="77777777" w:rsidTr="003B3C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3E4E0776" w14:textId="77777777" w:rsidR="00ED1887" w:rsidRPr="00B24319" w:rsidRDefault="00ED1887" w:rsidP="003B3C01">
            <w:pPr>
              <w:rPr>
                <w:b w:val="0"/>
                <w:bCs w:val="0"/>
                <w:color w:val="000000" w:themeColor="text1"/>
                <w:lang w:val="en-US"/>
              </w:rPr>
            </w:pPr>
            <w:r w:rsidRPr="00B24319">
              <w:rPr>
                <w:color w:val="000000" w:themeColor="text1"/>
                <w:lang w:val="en-US"/>
              </w:rPr>
              <w:t>Adult socioeconomic position</w:t>
            </w:r>
            <w:r w:rsidRPr="00B24319">
              <w:rPr>
                <w:color w:val="000000" w:themeColor="text1"/>
                <w:vertAlign w:val="superscript"/>
                <w:lang w:val="en-US"/>
              </w:rPr>
              <w:t xml:space="preserve"> </w:t>
            </w:r>
            <w:r w:rsidRPr="00B24319">
              <w:rPr>
                <w:rFonts w:ascii="Open Sans" w:hAnsi="Open Sans" w:cs="Open Sans"/>
                <w:color w:val="000000" w:themeColor="text1"/>
                <w:shd w:val="clear" w:color="auto" w:fill="FFFFFF"/>
              </w:rPr>
              <w:t>†</w:t>
            </w:r>
            <w:r w:rsidRPr="00B24319">
              <w:rPr>
                <w:color w:val="000000" w:themeColor="text1"/>
              </w:rPr>
              <w:t xml:space="preserve"> </w:t>
            </w:r>
          </w:p>
          <w:p w14:paraId="528107DE" w14:textId="77777777" w:rsidR="00ED1887" w:rsidRPr="00B24319" w:rsidRDefault="00ED1887" w:rsidP="003B3C01">
            <w:pPr>
              <w:rPr>
                <w:b w:val="0"/>
                <w:bCs w:val="0"/>
                <w:color w:val="000000" w:themeColor="text1"/>
                <w:lang w:val="en-US"/>
              </w:rPr>
            </w:pPr>
            <w:r w:rsidRPr="00B24319">
              <w:rPr>
                <w:color w:val="000000" w:themeColor="text1"/>
                <w:lang w:val="en-US"/>
              </w:rPr>
              <w:t xml:space="preserve"> N (%)</w:t>
            </w:r>
          </w:p>
        </w:tc>
        <w:tc>
          <w:tcPr>
            <w:tcW w:w="2126" w:type="dxa"/>
            <w:vAlign w:val="center"/>
          </w:tcPr>
          <w:p w14:paraId="3B17ACDC" w14:textId="77777777" w:rsidR="00ED1887" w:rsidRPr="00B24319" w:rsidRDefault="00ED1887" w:rsidP="003B3C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</w:tc>
        <w:tc>
          <w:tcPr>
            <w:tcW w:w="2127" w:type="dxa"/>
            <w:vAlign w:val="center"/>
          </w:tcPr>
          <w:p w14:paraId="164F4C44" w14:textId="77777777" w:rsidR="00ED1887" w:rsidRPr="00B24319" w:rsidRDefault="00ED1887" w:rsidP="003B3C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</w:tc>
        <w:tc>
          <w:tcPr>
            <w:tcW w:w="2693" w:type="dxa"/>
            <w:vAlign w:val="center"/>
          </w:tcPr>
          <w:p w14:paraId="7B2D8618" w14:textId="77777777" w:rsidR="00ED1887" w:rsidRPr="00B24319" w:rsidRDefault="00ED1887" w:rsidP="003B3C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B24319">
              <w:rPr>
                <w:color w:val="000000" w:themeColor="text1"/>
                <w:lang w:val="en-US"/>
              </w:rPr>
              <w:t>X</w:t>
            </w:r>
            <w:r w:rsidRPr="00B24319">
              <w:rPr>
                <w:color w:val="000000" w:themeColor="text1"/>
                <w:vertAlign w:val="superscript"/>
                <w:lang w:val="en-US"/>
              </w:rPr>
              <w:t>2</w:t>
            </w:r>
            <w:r w:rsidRPr="00B24319">
              <w:rPr>
                <w:color w:val="000000" w:themeColor="text1"/>
                <w:vertAlign w:val="subscript"/>
                <w:lang w:val="en-US"/>
              </w:rPr>
              <w:t>(</w:t>
            </w:r>
            <w:proofErr w:type="gramStart"/>
            <w:r w:rsidRPr="00B24319">
              <w:rPr>
                <w:color w:val="000000" w:themeColor="text1"/>
                <w:vertAlign w:val="subscript"/>
                <w:lang w:val="en-US"/>
              </w:rPr>
              <w:t>5)</w:t>
            </w:r>
            <w:r w:rsidRPr="00B24319">
              <w:rPr>
                <w:color w:val="000000" w:themeColor="text1"/>
                <w:lang w:val="en-US"/>
              </w:rPr>
              <w:t>=</w:t>
            </w:r>
            <w:proofErr w:type="gramEnd"/>
            <w:r w:rsidRPr="00B24319">
              <w:rPr>
                <w:color w:val="000000" w:themeColor="text1"/>
                <w:lang w:val="en-US"/>
              </w:rPr>
              <w:t>7.67, p=0.18</w:t>
            </w:r>
          </w:p>
        </w:tc>
      </w:tr>
      <w:tr w:rsidR="00ED1887" w:rsidRPr="00B24319" w14:paraId="6D58104E" w14:textId="77777777" w:rsidTr="003B3C01">
        <w:trPr>
          <w:trHeight w:val="5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343CD46E" w14:textId="77777777" w:rsidR="00ED1887" w:rsidRPr="00B24319" w:rsidRDefault="00ED1887" w:rsidP="003B3C01">
            <w:pPr>
              <w:rPr>
                <w:color w:val="000000" w:themeColor="text1"/>
                <w:lang w:val="en-US"/>
              </w:rPr>
            </w:pPr>
            <w:r w:rsidRPr="00B24319">
              <w:rPr>
                <w:b w:val="0"/>
                <w:bCs w:val="0"/>
                <w:color w:val="000000" w:themeColor="text1"/>
                <w:lang w:val="en-US"/>
              </w:rPr>
              <w:t>Unskilled</w:t>
            </w:r>
          </w:p>
        </w:tc>
        <w:tc>
          <w:tcPr>
            <w:tcW w:w="2126" w:type="dxa"/>
            <w:vAlign w:val="center"/>
          </w:tcPr>
          <w:p w14:paraId="1CAE4C64" w14:textId="77777777" w:rsidR="00ED1887" w:rsidRPr="00B24319" w:rsidRDefault="00ED1887" w:rsidP="003B3C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B24319">
              <w:rPr>
                <w:color w:val="000000" w:themeColor="text1"/>
                <w:lang w:val="en-US"/>
              </w:rPr>
              <w:t>2 (1.64%)</w:t>
            </w:r>
          </w:p>
        </w:tc>
        <w:tc>
          <w:tcPr>
            <w:tcW w:w="2127" w:type="dxa"/>
            <w:vAlign w:val="center"/>
          </w:tcPr>
          <w:p w14:paraId="65B5564B" w14:textId="77777777" w:rsidR="00ED1887" w:rsidRPr="00B24319" w:rsidRDefault="00ED1887" w:rsidP="003B3C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B24319">
              <w:rPr>
                <w:color w:val="000000" w:themeColor="text1"/>
                <w:lang w:val="en-US"/>
              </w:rPr>
              <w:t>0 (0%)</w:t>
            </w:r>
          </w:p>
        </w:tc>
        <w:tc>
          <w:tcPr>
            <w:tcW w:w="2693" w:type="dxa"/>
            <w:vAlign w:val="center"/>
          </w:tcPr>
          <w:p w14:paraId="78BC5D66" w14:textId="77777777" w:rsidR="00ED1887" w:rsidRPr="00B24319" w:rsidRDefault="00ED1887" w:rsidP="003B3C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</w:tc>
      </w:tr>
      <w:tr w:rsidR="00ED1887" w:rsidRPr="00B24319" w14:paraId="1FB3B01D" w14:textId="77777777" w:rsidTr="003B3C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66768315" w14:textId="77777777" w:rsidR="00ED1887" w:rsidRPr="00B24319" w:rsidRDefault="00ED1887" w:rsidP="003B3C01">
            <w:pPr>
              <w:rPr>
                <w:b w:val="0"/>
                <w:bCs w:val="0"/>
                <w:color w:val="000000" w:themeColor="text1"/>
                <w:lang w:val="en-US"/>
              </w:rPr>
            </w:pPr>
            <w:r w:rsidRPr="00B24319">
              <w:rPr>
                <w:b w:val="0"/>
                <w:bCs w:val="0"/>
                <w:color w:val="000000" w:themeColor="text1"/>
                <w:lang w:val="en-US"/>
              </w:rPr>
              <w:t>Partly skilled</w:t>
            </w:r>
          </w:p>
        </w:tc>
        <w:tc>
          <w:tcPr>
            <w:tcW w:w="2126" w:type="dxa"/>
            <w:vAlign w:val="center"/>
          </w:tcPr>
          <w:p w14:paraId="6B8FBB7B" w14:textId="77777777" w:rsidR="00ED1887" w:rsidRPr="00B24319" w:rsidRDefault="00ED1887" w:rsidP="003B3C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B24319">
              <w:rPr>
                <w:color w:val="000000" w:themeColor="text1"/>
                <w:lang w:val="en-US"/>
              </w:rPr>
              <w:t>4 (3.28%)</w:t>
            </w:r>
          </w:p>
        </w:tc>
        <w:tc>
          <w:tcPr>
            <w:tcW w:w="2127" w:type="dxa"/>
            <w:vAlign w:val="center"/>
          </w:tcPr>
          <w:p w14:paraId="04184B62" w14:textId="77777777" w:rsidR="00ED1887" w:rsidRPr="00B24319" w:rsidRDefault="00ED1887" w:rsidP="003B3C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B24319">
              <w:rPr>
                <w:color w:val="000000" w:themeColor="text1"/>
                <w:lang w:val="en-US"/>
              </w:rPr>
              <w:t>13 (4.74%)</w:t>
            </w:r>
          </w:p>
        </w:tc>
        <w:tc>
          <w:tcPr>
            <w:tcW w:w="2693" w:type="dxa"/>
            <w:vAlign w:val="center"/>
          </w:tcPr>
          <w:p w14:paraId="33109F15" w14:textId="77777777" w:rsidR="00ED1887" w:rsidRPr="00B24319" w:rsidRDefault="00ED1887" w:rsidP="003B3C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</w:tc>
      </w:tr>
      <w:tr w:rsidR="00ED1887" w:rsidRPr="00B24319" w14:paraId="15491606" w14:textId="77777777" w:rsidTr="003B3C01">
        <w:trPr>
          <w:trHeight w:val="5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4B7806F3" w14:textId="77777777" w:rsidR="00ED1887" w:rsidRPr="00B24319" w:rsidRDefault="00ED1887" w:rsidP="003B3C01">
            <w:pPr>
              <w:rPr>
                <w:b w:val="0"/>
                <w:bCs w:val="0"/>
                <w:color w:val="000000" w:themeColor="text1"/>
                <w:lang w:val="en-US"/>
              </w:rPr>
            </w:pPr>
            <w:r w:rsidRPr="00B24319">
              <w:rPr>
                <w:b w:val="0"/>
                <w:bCs w:val="0"/>
                <w:color w:val="000000" w:themeColor="text1"/>
                <w:lang w:val="en-US"/>
              </w:rPr>
              <w:t>Skilled manual</w:t>
            </w:r>
          </w:p>
        </w:tc>
        <w:tc>
          <w:tcPr>
            <w:tcW w:w="2126" w:type="dxa"/>
            <w:vAlign w:val="center"/>
          </w:tcPr>
          <w:p w14:paraId="56AF7DE1" w14:textId="77777777" w:rsidR="00ED1887" w:rsidRPr="00B24319" w:rsidRDefault="00ED1887" w:rsidP="003B3C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B24319">
              <w:rPr>
                <w:color w:val="000000" w:themeColor="text1"/>
                <w:lang w:val="en-US"/>
              </w:rPr>
              <w:t>13 (10.66%)</w:t>
            </w:r>
          </w:p>
        </w:tc>
        <w:tc>
          <w:tcPr>
            <w:tcW w:w="2127" w:type="dxa"/>
            <w:vAlign w:val="center"/>
          </w:tcPr>
          <w:p w14:paraId="257D0645" w14:textId="77777777" w:rsidR="00ED1887" w:rsidRPr="00B24319" w:rsidRDefault="00ED1887" w:rsidP="003B3C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B24319">
              <w:rPr>
                <w:color w:val="000000" w:themeColor="text1"/>
                <w:lang w:val="en-US"/>
              </w:rPr>
              <w:t>21 (7.66%)</w:t>
            </w:r>
          </w:p>
        </w:tc>
        <w:tc>
          <w:tcPr>
            <w:tcW w:w="2693" w:type="dxa"/>
            <w:vAlign w:val="center"/>
          </w:tcPr>
          <w:p w14:paraId="48663D43" w14:textId="77777777" w:rsidR="00ED1887" w:rsidRPr="00B24319" w:rsidRDefault="00ED1887" w:rsidP="003B3C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</w:tc>
      </w:tr>
      <w:tr w:rsidR="00ED1887" w:rsidRPr="00B24319" w14:paraId="3A11C78D" w14:textId="77777777" w:rsidTr="003B3C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2FDEA020" w14:textId="77777777" w:rsidR="00ED1887" w:rsidRPr="00B24319" w:rsidRDefault="00ED1887" w:rsidP="003B3C01">
            <w:pPr>
              <w:rPr>
                <w:b w:val="0"/>
                <w:bCs w:val="0"/>
                <w:color w:val="000000" w:themeColor="text1"/>
                <w:lang w:val="en-US"/>
              </w:rPr>
            </w:pPr>
            <w:r w:rsidRPr="00B24319">
              <w:rPr>
                <w:b w:val="0"/>
                <w:bCs w:val="0"/>
                <w:color w:val="000000" w:themeColor="text1"/>
                <w:lang w:val="en-US"/>
              </w:rPr>
              <w:t>Skilled nonmanual</w:t>
            </w:r>
          </w:p>
        </w:tc>
        <w:tc>
          <w:tcPr>
            <w:tcW w:w="2126" w:type="dxa"/>
            <w:vAlign w:val="center"/>
          </w:tcPr>
          <w:p w14:paraId="0AB1AB18" w14:textId="77777777" w:rsidR="00ED1887" w:rsidRPr="00B24319" w:rsidRDefault="00ED1887" w:rsidP="003B3C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B24319">
              <w:rPr>
                <w:color w:val="000000" w:themeColor="text1"/>
                <w:lang w:val="en-US"/>
              </w:rPr>
              <w:t>29 (23.77%)</w:t>
            </w:r>
          </w:p>
        </w:tc>
        <w:tc>
          <w:tcPr>
            <w:tcW w:w="2127" w:type="dxa"/>
            <w:vAlign w:val="center"/>
          </w:tcPr>
          <w:p w14:paraId="5CFD656C" w14:textId="77777777" w:rsidR="00ED1887" w:rsidRPr="00B24319" w:rsidRDefault="00ED1887" w:rsidP="003B3C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B24319">
              <w:rPr>
                <w:color w:val="000000" w:themeColor="text1"/>
                <w:lang w:val="en-US"/>
              </w:rPr>
              <w:t>54 (19.71%)</w:t>
            </w:r>
          </w:p>
        </w:tc>
        <w:tc>
          <w:tcPr>
            <w:tcW w:w="2693" w:type="dxa"/>
            <w:vAlign w:val="center"/>
          </w:tcPr>
          <w:p w14:paraId="0028D8CC" w14:textId="77777777" w:rsidR="00ED1887" w:rsidRPr="00B24319" w:rsidRDefault="00ED1887" w:rsidP="003B3C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</w:tc>
      </w:tr>
      <w:tr w:rsidR="00ED1887" w:rsidRPr="00B24319" w14:paraId="2F538A5C" w14:textId="77777777" w:rsidTr="003B3C01">
        <w:trPr>
          <w:trHeight w:val="5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572143F7" w14:textId="77777777" w:rsidR="00ED1887" w:rsidRPr="00B24319" w:rsidRDefault="00ED1887" w:rsidP="003B3C01">
            <w:pPr>
              <w:rPr>
                <w:b w:val="0"/>
                <w:bCs w:val="0"/>
                <w:color w:val="000000" w:themeColor="text1"/>
                <w:lang w:val="en-US"/>
              </w:rPr>
            </w:pPr>
            <w:r w:rsidRPr="00B24319">
              <w:rPr>
                <w:b w:val="0"/>
                <w:bCs w:val="0"/>
                <w:color w:val="000000" w:themeColor="text1"/>
                <w:lang w:val="en-US"/>
              </w:rPr>
              <w:t>Intermediate</w:t>
            </w:r>
          </w:p>
        </w:tc>
        <w:tc>
          <w:tcPr>
            <w:tcW w:w="2126" w:type="dxa"/>
            <w:vAlign w:val="center"/>
          </w:tcPr>
          <w:p w14:paraId="3239377E" w14:textId="77777777" w:rsidR="00ED1887" w:rsidRPr="00B24319" w:rsidRDefault="00ED1887" w:rsidP="003B3C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B24319">
              <w:rPr>
                <w:color w:val="000000" w:themeColor="text1"/>
                <w:lang w:val="en-US"/>
              </w:rPr>
              <w:t>63 (51.64)</w:t>
            </w:r>
          </w:p>
        </w:tc>
        <w:tc>
          <w:tcPr>
            <w:tcW w:w="2127" w:type="dxa"/>
            <w:vAlign w:val="center"/>
          </w:tcPr>
          <w:p w14:paraId="5812B1AB" w14:textId="77777777" w:rsidR="00ED1887" w:rsidRPr="00B24319" w:rsidRDefault="00ED1887" w:rsidP="003B3C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B24319">
              <w:rPr>
                <w:color w:val="000000" w:themeColor="text1"/>
                <w:lang w:val="en-US"/>
              </w:rPr>
              <w:t>151 (55.11%)</w:t>
            </w:r>
          </w:p>
        </w:tc>
        <w:tc>
          <w:tcPr>
            <w:tcW w:w="2693" w:type="dxa"/>
            <w:vAlign w:val="center"/>
          </w:tcPr>
          <w:p w14:paraId="6036BF3E" w14:textId="77777777" w:rsidR="00ED1887" w:rsidRPr="00B24319" w:rsidRDefault="00ED1887" w:rsidP="003B3C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</w:tc>
      </w:tr>
      <w:tr w:rsidR="00ED1887" w:rsidRPr="00B24319" w14:paraId="7349066F" w14:textId="77777777" w:rsidTr="003B3C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32EFC749" w14:textId="77777777" w:rsidR="00ED1887" w:rsidRPr="00B24319" w:rsidRDefault="00ED1887" w:rsidP="003B3C01">
            <w:pPr>
              <w:rPr>
                <w:color w:val="000000" w:themeColor="text1"/>
                <w:lang w:val="en-US"/>
              </w:rPr>
            </w:pPr>
            <w:r w:rsidRPr="00B24319">
              <w:rPr>
                <w:b w:val="0"/>
                <w:bCs w:val="0"/>
                <w:color w:val="000000" w:themeColor="text1"/>
                <w:lang w:val="en-US"/>
              </w:rPr>
              <w:t>Professional</w:t>
            </w:r>
          </w:p>
        </w:tc>
        <w:tc>
          <w:tcPr>
            <w:tcW w:w="2126" w:type="dxa"/>
            <w:vAlign w:val="center"/>
          </w:tcPr>
          <w:p w14:paraId="33BD0985" w14:textId="77777777" w:rsidR="00ED1887" w:rsidRPr="00B24319" w:rsidRDefault="00ED1887" w:rsidP="003B3C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B24319">
              <w:rPr>
                <w:color w:val="000000" w:themeColor="text1"/>
                <w:lang w:val="en-US"/>
              </w:rPr>
              <w:t>11 (9.02%)</w:t>
            </w:r>
          </w:p>
        </w:tc>
        <w:tc>
          <w:tcPr>
            <w:tcW w:w="2127" w:type="dxa"/>
            <w:vAlign w:val="center"/>
          </w:tcPr>
          <w:p w14:paraId="76231086" w14:textId="77777777" w:rsidR="00ED1887" w:rsidRPr="00B24319" w:rsidRDefault="00ED1887" w:rsidP="003B3C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B24319">
              <w:rPr>
                <w:color w:val="000000" w:themeColor="text1"/>
                <w:lang w:val="en-US"/>
              </w:rPr>
              <w:t>35 (12.77%)</w:t>
            </w:r>
          </w:p>
        </w:tc>
        <w:tc>
          <w:tcPr>
            <w:tcW w:w="2693" w:type="dxa"/>
            <w:vAlign w:val="center"/>
          </w:tcPr>
          <w:p w14:paraId="3A3DE362" w14:textId="77777777" w:rsidR="00ED1887" w:rsidRPr="00B24319" w:rsidRDefault="00ED1887" w:rsidP="003B3C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</w:tc>
      </w:tr>
      <w:tr w:rsidR="00ED1887" w:rsidRPr="00B24319" w14:paraId="52074222" w14:textId="77777777" w:rsidTr="003B3C01">
        <w:trPr>
          <w:trHeight w:val="5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5388B660" w14:textId="77777777" w:rsidR="00ED1887" w:rsidRPr="00B24319" w:rsidRDefault="00ED1887" w:rsidP="003B3C01">
            <w:pPr>
              <w:rPr>
                <w:color w:val="000000" w:themeColor="text1"/>
                <w:lang w:val="en-US"/>
              </w:rPr>
            </w:pPr>
            <w:r w:rsidRPr="00B24319">
              <w:rPr>
                <w:color w:val="000000" w:themeColor="text1"/>
                <w:lang w:val="en-US"/>
              </w:rPr>
              <w:t>Amyloid positive N (%)</w:t>
            </w:r>
          </w:p>
        </w:tc>
        <w:tc>
          <w:tcPr>
            <w:tcW w:w="2126" w:type="dxa"/>
            <w:vAlign w:val="center"/>
          </w:tcPr>
          <w:p w14:paraId="3EC969DA" w14:textId="01390641" w:rsidR="00ED1887" w:rsidRPr="00B24319" w:rsidRDefault="00830D4F" w:rsidP="003B3C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3</w:t>
            </w:r>
            <w:r w:rsidR="000F2383">
              <w:rPr>
                <w:color w:val="000000" w:themeColor="text1"/>
                <w:lang w:val="en-US"/>
              </w:rPr>
              <w:t>6</w:t>
            </w:r>
            <w:r w:rsidR="00ED1887" w:rsidRPr="00B24319">
              <w:rPr>
                <w:color w:val="000000" w:themeColor="text1"/>
                <w:lang w:val="en-US"/>
              </w:rPr>
              <w:t xml:space="preserve"> (</w:t>
            </w:r>
            <w:r w:rsidR="00FC606B">
              <w:rPr>
                <w:color w:val="000000" w:themeColor="text1"/>
                <w:lang w:val="en-US"/>
              </w:rPr>
              <w:t>29.51</w:t>
            </w:r>
            <w:r w:rsidR="00ED1887" w:rsidRPr="00B24319">
              <w:rPr>
                <w:color w:val="000000" w:themeColor="text1"/>
                <w:lang w:val="en-US"/>
              </w:rPr>
              <w:t>%)</w:t>
            </w:r>
          </w:p>
        </w:tc>
        <w:tc>
          <w:tcPr>
            <w:tcW w:w="2127" w:type="dxa"/>
            <w:vAlign w:val="center"/>
          </w:tcPr>
          <w:p w14:paraId="4FEE9607" w14:textId="56EAD732" w:rsidR="00ED1887" w:rsidRPr="00B24319" w:rsidRDefault="00882332" w:rsidP="003B3C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73</w:t>
            </w:r>
            <w:r w:rsidR="002E01CE">
              <w:rPr>
                <w:color w:val="000000" w:themeColor="text1"/>
                <w:lang w:val="en-US"/>
              </w:rPr>
              <w:t xml:space="preserve"> (2</w:t>
            </w:r>
            <w:r w:rsidR="000E6A7A">
              <w:rPr>
                <w:color w:val="000000" w:themeColor="text1"/>
                <w:lang w:val="en-US"/>
              </w:rPr>
              <w:t>6.64</w:t>
            </w:r>
            <w:r w:rsidR="005451F9">
              <w:rPr>
                <w:color w:val="000000" w:themeColor="text1"/>
                <w:lang w:val="en-US"/>
              </w:rPr>
              <w:t>%</w:t>
            </w:r>
            <w:r w:rsidR="002E01CE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2693" w:type="dxa"/>
            <w:vAlign w:val="center"/>
          </w:tcPr>
          <w:p w14:paraId="0EFE6F7A" w14:textId="77777777" w:rsidR="00ED1887" w:rsidRPr="00B24319" w:rsidRDefault="00ED1887" w:rsidP="003B3C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B24319">
              <w:rPr>
                <w:color w:val="000000" w:themeColor="text1"/>
                <w:lang w:val="en-US"/>
              </w:rPr>
              <w:t>X</w:t>
            </w:r>
            <w:r w:rsidRPr="00B24319">
              <w:rPr>
                <w:color w:val="000000" w:themeColor="text1"/>
                <w:vertAlign w:val="superscript"/>
                <w:lang w:val="en-US"/>
              </w:rPr>
              <w:t>2</w:t>
            </w:r>
            <w:r w:rsidRPr="00B24319">
              <w:rPr>
                <w:color w:val="000000" w:themeColor="text1"/>
                <w:vertAlign w:val="subscript"/>
                <w:lang w:val="en-US"/>
              </w:rPr>
              <w:t>(1)</w:t>
            </w:r>
            <w:r w:rsidRPr="00B24319">
              <w:rPr>
                <w:color w:val="000000" w:themeColor="text1"/>
                <w:lang w:val="en-US"/>
              </w:rPr>
              <w:t xml:space="preserve"> =0.13, p=0.72</w:t>
            </w:r>
          </w:p>
        </w:tc>
      </w:tr>
      <w:tr w:rsidR="00ED1887" w:rsidRPr="00B24319" w14:paraId="5DD8A010" w14:textId="77777777" w:rsidTr="003B3C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7B80EFA2" w14:textId="77777777" w:rsidR="00ED1887" w:rsidRPr="00B24319" w:rsidRDefault="00ED1887" w:rsidP="003B3C01">
            <w:pPr>
              <w:rPr>
                <w:b w:val="0"/>
                <w:bCs w:val="0"/>
                <w:color w:val="000000" w:themeColor="text1"/>
                <w:lang w:val="en-US"/>
              </w:rPr>
            </w:pPr>
            <w:proofErr w:type="spellStart"/>
            <w:r w:rsidRPr="00B24319">
              <w:rPr>
                <w:color w:val="000000" w:themeColor="text1"/>
                <w:lang w:val="en-US"/>
              </w:rPr>
              <w:t>ApoE</w:t>
            </w:r>
            <w:proofErr w:type="spellEnd"/>
            <w:r w:rsidRPr="00B24319">
              <w:rPr>
                <w:color w:val="000000" w:themeColor="text1"/>
                <w:lang w:val="en-US"/>
              </w:rPr>
              <w:t xml:space="preserve"> status</w:t>
            </w:r>
            <w:r w:rsidRPr="00B24319">
              <w:rPr>
                <w:rFonts w:ascii="Open Sans" w:hAnsi="Open Sans" w:cs="Open Sans"/>
                <w:color w:val="000000" w:themeColor="text1"/>
                <w:shd w:val="clear" w:color="auto" w:fill="FFFFFF"/>
              </w:rPr>
              <w:t xml:space="preserve"> ‡</w:t>
            </w:r>
          </w:p>
          <w:p w14:paraId="1C761F87" w14:textId="77777777" w:rsidR="00ED1887" w:rsidRPr="00B24319" w:rsidRDefault="00ED1887" w:rsidP="003B3C01">
            <w:pPr>
              <w:rPr>
                <w:color w:val="000000" w:themeColor="text1"/>
                <w:vertAlign w:val="superscript"/>
                <w:lang w:val="en-US"/>
              </w:rPr>
            </w:pPr>
            <w:r w:rsidRPr="00B24319">
              <w:rPr>
                <w:color w:val="000000" w:themeColor="text1"/>
                <w:lang w:val="en-US"/>
              </w:rPr>
              <w:t xml:space="preserve">N </w:t>
            </w:r>
            <w:r w:rsidRPr="00B24319">
              <w:rPr>
                <w:b w:val="0"/>
                <w:bCs w:val="0"/>
                <w:color w:val="000000" w:themeColor="text1"/>
                <w:lang w:val="en-US"/>
              </w:rPr>
              <w:t>(</w:t>
            </w:r>
            <w:r w:rsidRPr="00B24319">
              <w:rPr>
                <w:color w:val="000000" w:themeColor="text1"/>
                <w:lang w:val="en-US"/>
              </w:rPr>
              <w:t xml:space="preserve">%) </w:t>
            </w:r>
            <w:r w:rsidRPr="00B24319">
              <w:rPr>
                <w:rFonts w:eastAsia="Symbol"/>
                <w:color w:val="000000" w:themeColor="text1"/>
                <w:lang w:val="en-US"/>
              </w:rPr>
              <w:t>e</w:t>
            </w:r>
            <w:r w:rsidRPr="00B24319">
              <w:rPr>
                <w:color w:val="000000" w:themeColor="text1"/>
                <w:lang w:val="en-US"/>
              </w:rPr>
              <w:t>4 carriers</w:t>
            </w:r>
          </w:p>
        </w:tc>
        <w:tc>
          <w:tcPr>
            <w:tcW w:w="2126" w:type="dxa"/>
            <w:vAlign w:val="center"/>
          </w:tcPr>
          <w:p w14:paraId="7AA43350" w14:textId="77777777" w:rsidR="00ED1887" w:rsidRPr="00B24319" w:rsidRDefault="00ED1887" w:rsidP="003B3C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B24319">
              <w:rPr>
                <w:color w:val="000000" w:themeColor="text1"/>
                <w:lang w:val="en-US"/>
              </w:rPr>
              <w:t>41(33.61%)</w:t>
            </w:r>
          </w:p>
        </w:tc>
        <w:tc>
          <w:tcPr>
            <w:tcW w:w="2127" w:type="dxa"/>
            <w:vAlign w:val="center"/>
          </w:tcPr>
          <w:p w14:paraId="085189E3" w14:textId="77777777" w:rsidR="00ED1887" w:rsidRPr="00B24319" w:rsidRDefault="00ED1887" w:rsidP="003B3C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B24319">
              <w:rPr>
                <w:color w:val="000000" w:themeColor="text1"/>
                <w:lang w:val="en-US"/>
              </w:rPr>
              <w:t>75 (27.37%)</w:t>
            </w:r>
          </w:p>
        </w:tc>
        <w:tc>
          <w:tcPr>
            <w:tcW w:w="2693" w:type="dxa"/>
            <w:vAlign w:val="center"/>
          </w:tcPr>
          <w:p w14:paraId="3B238CAD" w14:textId="77777777" w:rsidR="00ED1887" w:rsidRPr="00B24319" w:rsidRDefault="00ED1887" w:rsidP="003B3C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B24319">
              <w:rPr>
                <w:color w:val="000000" w:themeColor="text1"/>
                <w:lang w:val="en-US"/>
              </w:rPr>
              <w:t>X</w:t>
            </w:r>
            <w:r w:rsidRPr="00B24319">
              <w:rPr>
                <w:color w:val="000000" w:themeColor="text1"/>
                <w:vertAlign w:val="superscript"/>
                <w:lang w:val="en-US"/>
              </w:rPr>
              <w:t>2</w:t>
            </w:r>
            <w:r w:rsidRPr="00B24319">
              <w:rPr>
                <w:color w:val="000000" w:themeColor="text1"/>
                <w:vertAlign w:val="subscript"/>
                <w:lang w:val="en-US"/>
              </w:rPr>
              <w:t xml:space="preserve">(2) </w:t>
            </w:r>
            <w:r w:rsidRPr="00B24319">
              <w:rPr>
                <w:color w:val="000000" w:themeColor="text1"/>
                <w:lang w:val="en-US"/>
              </w:rPr>
              <w:t>=2.00, p=0.37</w:t>
            </w:r>
          </w:p>
        </w:tc>
      </w:tr>
      <w:tr w:rsidR="00ED1887" w:rsidRPr="00B24319" w14:paraId="4BC3A607" w14:textId="77777777" w:rsidTr="003B3C01">
        <w:trPr>
          <w:trHeight w:val="5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5A817022" w14:textId="77777777" w:rsidR="00ED1887" w:rsidRPr="00B24319" w:rsidRDefault="00ED1887" w:rsidP="003B3C01">
            <w:pPr>
              <w:rPr>
                <w:b w:val="0"/>
                <w:bCs w:val="0"/>
                <w:color w:val="000000" w:themeColor="text1"/>
                <w:lang w:val="en-US"/>
              </w:rPr>
            </w:pPr>
            <w:r w:rsidRPr="00B24319">
              <w:rPr>
                <w:color w:val="000000" w:themeColor="text1"/>
                <w:lang w:val="en-US"/>
              </w:rPr>
              <w:t>MMSE</w:t>
            </w:r>
          </w:p>
          <w:p w14:paraId="32B7BEE4" w14:textId="77777777" w:rsidR="00ED1887" w:rsidRPr="00B24319" w:rsidRDefault="00ED1887" w:rsidP="003B3C01">
            <w:pPr>
              <w:rPr>
                <w:b w:val="0"/>
                <w:bCs w:val="0"/>
                <w:color w:val="000000" w:themeColor="text1"/>
                <w:lang w:val="en-US"/>
              </w:rPr>
            </w:pPr>
            <w:r w:rsidRPr="00B24319">
              <w:rPr>
                <w:color w:val="000000" w:themeColor="text1"/>
                <w:lang w:val="en-US"/>
              </w:rPr>
              <w:t>mean (SD)</w:t>
            </w:r>
          </w:p>
        </w:tc>
        <w:tc>
          <w:tcPr>
            <w:tcW w:w="2126" w:type="dxa"/>
            <w:vAlign w:val="center"/>
          </w:tcPr>
          <w:p w14:paraId="4E22F1F1" w14:textId="77777777" w:rsidR="00ED1887" w:rsidRPr="00B24319" w:rsidRDefault="00ED1887" w:rsidP="003B3C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B24319">
              <w:rPr>
                <w:color w:val="000000" w:themeColor="text1"/>
                <w:lang w:val="en-US"/>
              </w:rPr>
              <w:t>29.06 (0.98)</w:t>
            </w:r>
          </w:p>
        </w:tc>
        <w:tc>
          <w:tcPr>
            <w:tcW w:w="2127" w:type="dxa"/>
            <w:vAlign w:val="center"/>
          </w:tcPr>
          <w:p w14:paraId="2DA87E79" w14:textId="77777777" w:rsidR="00ED1887" w:rsidRPr="00B24319" w:rsidRDefault="00ED1887" w:rsidP="003B3C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B24319">
              <w:rPr>
                <w:color w:val="000000" w:themeColor="text1"/>
                <w:lang w:val="en-US"/>
              </w:rPr>
              <w:t>29.42 (0.77)</w:t>
            </w:r>
          </w:p>
        </w:tc>
        <w:tc>
          <w:tcPr>
            <w:tcW w:w="2693" w:type="dxa"/>
            <w:vAlign w:val="center"/>
          </w:tcPr>
          <w:p w14:paraId="3408AC38" w14:textId="77777777" w:rsidR="00ED1887" w:rsidRPr="00B24319" w:rsidRDefault="00ED1887" w:rsidP="003B3C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B24319">
              <w:rPr>
                <w:color w:val="000000" w:themeColor="text1"/>
                <w:lang w:val="fr-FR"/>
              </w:rPr>
              <w:t>W=13229, p&lt;0.001</w:t>
            </w:r>
          </w:p>
        </w:tc>
      </w:tr>
      <w:tr w:rsidR="00ED1887" w:rsidRPr="00B24319" w14:paraId="25C788B0" w14:textId="77777777" w:rsidTr="003B3C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2BC53189" w14:textId="77777777" w:rsidR="00ED1887" w:rsidRPr="00B24319" w:rsidRDefault="00ED1887" w:rsidP="003B3C01">
            <w:pPr>
              <w:rPr>
                <w:b w:val="0"/>
                <w:bCs w:val="0"/>
                <w:color w:val="000000" w:themeColor="text1"/>
                <w:lang w:val="en-US"/>
              </w:rPr>
            </w:pPr>
            <w:r w:rsidRPr="00B24319">
              <w:rPr>
                <w:color w:val="000000" w:themeColor="text1"/>
                <w:lang w:val="en-US"/>
              </w:rPr>
              <w:t>PACC</w:t>
            </w:r>
            <w:r w:rsidRPr="00B24319">
              <w:rPr>
                <w:color w:val="000000" w:themeColor="text1"/>
                <w:lang w:val="en-US"/>
              </w:rPr>
              <w:br/>
              <w:t>mean (SD)</w:t>
            </w:r>
          </w:p>
        </w:tc>
        <w:tc>
          <w:tcPr>
            <w:tcW w:w="2126" w:type="dxa"/>
            <w:vAlign w:val="center"/>
          </w:tcPr>
          <w:p w14:paraId="470A2A30" w14:textId="77777777" w:rsidR="00ED1887" w:rsidRPr="00B24319" w:rsidRDefault="00ED1887" w:rsidP="003B3C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B24319">
              <w:rPr>
                <w:color w:val="000000" w:themeColor="text1"/>
                <w:lang w:val="en-US"/>
              </w:rPr>
              <w:t>-0.17(0.72)</w:t>
            </w:r>
          </w:p>
        </w:tc>
        <w:tc>
          <w:tcPr>
            <w:tcW w:w="2127" w:type="dxa"/>
            <w:vAlign w:val="center"/>
          </w:tcPr>
          <w:p w14:paraId="6C014FF9" w14:textId="77777777" w:rsidR="00ED1887" w:rsidRPr="00B24319" w:rsidRDefault="00ED1887" w:rsidP="003B3C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B24319">
              <w:rPr>
                <w:color w:val="000000" w:themeColor="text1"/>
                <w:lang w:val="en-US"/>
              </w:rPr>
              <w:t>0.12 (0.62)</w:t>
            </w:r>
          </w:p>
        </w:tc>
        <w:tc>
          <w:tcPr>
            <w:tcW w:w="2693" w:type="dxa"/>
            <w:vAlign w:val="center"/>
          </w:tcPr>
          <w:p w14:paraId="0965E9D0" w14:textId="77777777" w:rsidR="00ED1887" w:rsidRPr="00B24319" w:rsidRDefault="00ED1887" w:rsidP="003B3C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proofErr w:type="gramStart"/>
            <w:r w:rsidRPr="00B24319">
              <w:rPr>
                <w:color w:val="000000" w:themeColor="text1"/>
                <w:lang w:val="fr-FR"/>
              </w:rPr>
              <w:t>t</w:t>
            </w:r>
            <w:r w:rsidRPr="00B24319">
              <w:rPr>
                <w:color w:val="000000" w:themeColor="text1"/>
                <w:vertAlign w:val="subscript"/>
                <w:lang w:val="fr-FR"/>
              </w:rPr>
              <w:t>(</w:t>
            </w:r>
            <w:proofErr w:type="gramEnd"/>
            <w:r w:rsidRPr="00B24319">
              <w:rPr>
                <w:color w:val="000000" w:themeColor="text1"/>
                <w:vertAlign w:val="subscript"/>
                <w:lang w:val="fr-FR"/>
              </w:rPr>
              <w:t>205.76)</w:t>
            </w:r>
            <w:r w:rsidRPr="00B24319">
              <w:rPr>
                <w:color w:val="000000" w:themeColor="text1"/>
                <w:lang w:val="fr-FR"/>
              </w:rPr>
              <w:t>=-3.85, p&lt;0.001 [CI: -0.44, -0.14]</w:t>
            </w:r>
          </w:p>
        </w:tc>
      </w:tr>
    </w:tbl>
    <w:p w14:paraId="72D37D49" w14:textId="77777777" w:rsidR="00ED1887" w:rsidRDefault="00ED1887" w:rsidP="00ED1887">
      <w:pPr>
        <w:jc w:val="both"/>
      </w:pPr>
      <w:r>
        <w:t xml:space="preserve">* </w:t>
      </w:r>
      <w:proofErr w:type="gramStart"/>
      <w:r>
        <w:t>missing</w:t>
      </w:r>
      <w:proofErr w:type="gramEnd"/>
      <w:r>
        <w:t xml:space="preserve"> amyloid status for 14 participants</w:t>
      </w:r>
    </w:p>
    <w:p w14:paraId="367A3FF3" w14:textId="77777777" w:rsidR="00ED1887" w:rsidRPr="002B669D" w:rsidRDefault="00ED1887" w:rsidP="00ED1887">
      <w:pPr>
        <w:jc w:val="both"/>
      </w:pPr>
      <w:r w:rsidRPr="002B669D">
        <w:rPr>
          <w:rFonts w:ascii="Open Sans" w:hAnsi="Open Sans" w:cs="Open Sans"/>
          <w:color w:val="1C1D1E"/>
          <w:shd w:val="clear" w:color="auto" w:fill="FFFFFF"/>
        </w:rPr>
        <w:lastRenderedPageBreak/>
        <w:t>†</w:t>
      </w:r>
      <w:r w:rsidRPr="002B669D">
        <w:t xml:space="preserve"> Derived from participant’s education at age 53</w:t>
      </w:r>
    </w:p>
    <w:p w14:paraId="0AF40C72" w14:textId="77777777" w:rsidR="00ED1887" w:rsidRPr="002B669D" w:rsidRDefault="00ED1887" w:rsidP="00ED1887">
      <w:pPr>
        <w:jc w:val="both"/>
      </w:pPr>
      <w:r w:rsidRPr="00AC60DA">
        <w:rPr>
          <w:rFonts w:ascii="Open Sans" w:hAnsi="Open Sans" w:cs="Open Sans"/>
          <w:color w:val="1C1D1E"/>
          <w:shd w:val="clear" w:color="auto" w:fill="FFFFFF"/>
        </w:rPr>
        <w:t>‡</w:t>
      </w:r>
      <w:r>
        <w:rPr>
          <w:rFonts w:ascii="Open Sans" w:hAnsi="Open Sans" w:cs="Open Sans"/>
          <w:color w:val="1C1D1E"/>
          <w:shd w:val="clear" w:color="auto" w:fill="FFFFFF"/>
        </w:rPr>
        <w:t xml:space="preserve"> </w:t>
      </w:r>
      <w:r w:rsidRPr="002B669D">
        <w:t>From age 60 to age 64 and from age 69-71 if not known earlier</w:t>
      </w:r>
    </w:p>
    <w:p w14:paraId="0EEDC92E" w14:textId="77777777" w:rsidR="007A483A" w:rsidRPr="00ED1887" w:rsidRDefault="007A483A" w:rsidP="00ED1887"/>
    <w:sectPr w:rsidR="007A483A" w:rsidRPr="00ED188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Open Sans">
    <w:panose1 w:val="020B0606030504020204"/>
    <w:charset w:val="00"/>
    <w:family w:val="swiss"/>
    <w:pitch w:val="variable"/>
    <w:sig w:usb0="E00002EF" w:usb1="4000205B" w:usb2="00000028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val="bestFit" w:percent="13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2E6"/>
    <w:rsid w:val="000058C8"/>
    <w:rsid w:val="00023ADE"/>
    <w:rsid w:val="000307EC"/>
    <w:rsid w:val="000462AC"/>
    <w:rsid w:val="00055C67"/>
    <w:rsid w:val="00057276"/>
    <w:rsid w:val="000941B5"/>
    <w:rsid w:val="0009490D"/>
    <w:rsid w:val="000A0BEC"/>
    <w:rsid w:val="000C1F87"/>
    <w:rsid w:val="000C7B09"/>
    <w:rsid w:val="000D0058"/>
    <w:rsid w:val="000D0DDE"/>
    <w:rsid w:val="000E6A7A"/>
    <w:rsid w:val="000F2383"/>
    <w:rsid w:val="000F25FE"/>
    <w:rsid w:val="000F4BBA"/>
    <w:rsid w:val="000F50FE"/>
    <w:rsid w:val="00164A9D"/>
    <w:rsid w:val="001674FE"/>
    <w:rsid w:val="00170B9A"/>
    <w:rsid w:val="00177893"/>
    <w:rsid w:val="001812C3"/>
    <w:rsid w:val="0018744E"/>
    <w:rsid w:val="00187791"/>
    <w:rsid w:val="0019068C"/>
    <w:rsid w:val="00192506"/>
    <w:rsid w:val="0019779E"/>
    <w:rsid w:val="001A5AF7"/>
    <w:rsid w:val="001B13C9"/>
    <w:rsid w:val="001B4C5D"/>
    <w:rsid w:val="001C2E19"/>
    <w:rsid w:val="001C328C"/>
    <w:rsid w:val="001C6252"/>
    <w:rsid w:val="001D02F0"/>
    <w:rsid w:val="001D7800"/>
    <w:rsid w:val="001E5A05"/>
    <w:rsid w:val="001F17B6"/>
    <w:rsid w:val="001F3531"/>
    <w:rsid w:val="00213232"/>
    <w:rsid w:val="00215BB1"/>
    <w:rsid w:val="00222735"/>
    <w:rsid w:val="00254C9E"/>
    <w:rsid w:val="002551A8"/>
    <w:rsid w:val="00260747"/>
    <w:rsid w:val="00280A4D"/>
    <w:rsid w:val="00293BA5"/>
    <w:rsid w:val="00297006"/>
    <w:rsid w:val="002A30AD"/>
    <w:rsid w:val="002A46C9"/>
    <w:rsid w:val="002B0366"/>
    <w:rsid w:val="002B79E3"/>
    <w:rsid w:val="002D06A6"/>
    <w:rsid w:val="002E01CE"/>
    <w:rsid w:val="002E3BF6"/>
    <w:rsid w:val="003238C1"/>
    <w:rsid w:val="003346FD"/>
    <w:rsid w:val="00336DCB"/>
    <w:rsid w:val="00344E25"/>
    <w:rsid w:val="00347F53"/>
    <w:rsid w:val="00350161"/>
    <w:rsid w:val="0035598A"/>
    <w:rsid w:val="003627B2"/>
    <w:rsid w:val="00375574"/>
    <w:rsid w:val="00383086"/>
    <w:rsid w:val="003835E0"/>
    <w:rsid w:val="00383907"/>
    <w:rsid w:val="003860EC"/>
    <w:rsid w:val="0038716B"/>
    <w:rsid w:val="003B10B7"/>
    <w:rsid w:val="003C4F51"/>
    <w:rsid w:val="003C7294"/>
    <w:rsid w:val="003D16D2"/>
    <w:rsid w:val="003D248D"/>
    <w:rsid w:val="003D5BB7"/>
    <w:rsid w:val="003D6D4A"/>
    <w:rsid w:val="003E6812"/>
    <w:rsid w:val="003F161D"/>
    <w:rsid w:val="003F2C4D"/>
    <w:rsid w:val="003F736C"/>
    <w:rsid w:val="00401F51"/>
    <w:rsid w:val="00402201"/>
    <w:rsid w:val="004112E6"/>
    <w:rsid w:val="0043072B"/>
    <w:rsid w:val="00451922"/>
    <w:rsid w:val="00465F78"/>
    <w:rsid w:val="004704C3"/>
    <w:rsid w:val="00473836"/>
    <w:rsid w:val="004821C2"/>
    <w:rsid w:val="00482D28"/>
    <w:rsid w:val="0048585E"/>
    <w:rsid w:val="00487E3F"/>
    <w:rsid w:val="00494ACD"/>
    <w:rsid w:val="00495AD3"/>
    <w:rsid w:val="004A203C"/>
    <w:rsid w:val="004A28DB"/>
    <w:rsid w:val="004D67F2"/>
    <w:rsid w:val="004E0854"/>
    <w:rsid w:val="004E2098"/>
    <w:rsid w:val="004F0D63"/>
    <w:rsid w:val="004F27B1"/>
    <w:rsid w:val="00523126"/>
    <w:rsid w:val="00526754"/>
    <w:rsid w:val="00531967"/>
    <w:rsid w:val="005451F9"/>
    <w:rsid w:val="0054764D"/>
    <w:rsid w:val="005724D6"/>
    <w:rsid w:val="005750F7"/>
    <w:rsid w:val="00580DD2"/>
    <w:rsid w:val="00581233"/>
    <w:rsid w:val="00596292"/>
    <w:rsid w:val="005A1042"/>
    <w:rsid w:val="005A3591"/>
    <w:rsid w:val="005A6711"/>
    <w:rsid w:val="005B36DE"/>
    <w:rsid w:val="005B3E6C"/>
    <w:rsid w:val="005D0FCE"/>
    <w:rsid w:val="005D4AC4"/>
    <w:rsid w:val="005E2D39"/>
    <w:rsid w:val="005E2EF7"/>
    <w:rsid w:val="00622443"/>
    <w:rsid w:val="00626CBD"/>
    <w:rsid w:val="00640F8E"/>
    <w:rsid w:val="00644ADC"/>
    <w:rsid w:val="006545AE"/>
    <w:rsid w:val="00664318"/>
    <w:rsid w:val="0066487E"/>
    <w:rsid w:val="00664CAD"/>
    <w:rsid w:val="0066544D"/>
    <w:rsid w:val="00670D49"/>
    <w:rsid w:val="00676901"/>
    <w:rsid w:val="006A0A2E"/>
    <w:rsid w:val="006B040A"/>
    <w:rsid w:val="006B2297"/>
    <w:rsid w:val="006B6995"/>
    <w:rsid w:val="006B7C1B"/>
    <w:rsid w:val="006C6423"/>
    <w:rsid w:val="006D764B"/>
    <w:rsid w:val="006F1DCD"/>
    <w:rsid w:val="006F2226"/>
    <w:rsid w:val="00706726"/>
    <w:rsid w:val="00726D28"/>
    <w:rsid w:val="007301F3"/>
    <w:rsid w:val="007549AF"/>
    <w:rsid w:val="0076026A"/>
    <w:rsid w:val="00791944"/>
    <w:rsid w:val="00792B4B"/>
    <w:rsid w:val="007A483A"/>
    <w:rsid w:val="007D08C3"/>
    <w:rsid w:val="007E66B5"/>
    <w:rsid w:val="007F3E34"/>
    <w:rsid w:val="00803671"/>
    <w:rsid w:val="00812088"/>
    <w:rsid w:val="00816D78"/>
    <w:rsid w:val="00827D17"/>
    <w:rsid w:val="00830D4F"/>
    <w:rsid w:val="00836B6B"/>
    <w:rsid w:val="00837055"/>
    <w:rsid w:val="008517E4"/>
    <w:rsid w:val="00864057"/>
    <w:rsid w:val="00873C57"/>
    <w:rsid w:val="008801C3"/>
    <w:rsid w:val="00882332"/>
    <w:rsid w:val="008A21AA"/>
    <w:rsid w:val="008B2469"/>
    <w:rsid w:val="008B51C7"/>
    <w:rsid w:val="008C387F"/>
    <w:rsid w:val="008D4362"/>
    <w:rsid w:val="008E1027"/>
    <w:rsid w:val="00904BDD"/>
    <w:rsid w:val="00922E3D"/>
    <w:rsid w:val="00927AE2"/>
    <w:rsid w:val="009309D2"/>
    <w:rsid w:val="00942310"/>
    <w:rsid w:val="00943F49"/>
    <w:rsid w:val="00954FA2"/>
    <w:rsid w:val="00964B6D"/>
    <w:rsid w:val="00980B75"/>
    <w:rsid w:val="009C4283"/>
    <w:rsid w:val="009D7728"/>
    <w:rsid w:val="009E1D00"/>
    <w:rsid w:val="009F256B"/>
    <w:rsid w:val="00A022C1"/>
    <w:rsid w:val="00A11E26"/>
    <w:rsid w:val="00A257BA"/>
    <w:rsid w:val="00A26835"/>
    <w:rsid w:val="00A32C69"/>
    <w:rsid w:val="00A40780"/>
    <w:rsid w:val="00A45FA8"/>
    <w:rsid w:val="00A53052"/>
    <w:rsid w:val="00A57D60"/>
    <w:rsid w:val="00A821E9"/>
    <w:rsid w:val="00A86381"/>
    <w:rsid w:val="00A86A58"/>
    <w:rsid w:val="00A87F93"/>
    <w:rsid w:val="00A96EE1"/>
    <w:rsid w:val="00AA1F47"/>
    <w:rsid w:val="00AD12E3"/>
    <w:rsid w:val="00AD5E62"/>
    <w:rsid w:val="00AE131F"/>
    <w:rsid w:val="00AF0C57"/>
    <w:rsid w:val="00AF0EE1"/>
    <w:rsid w:val="00B01954"/>
    <w:rsid w:val="00B02538"/>
    <w:rsid w:val="00B02B28"/>
    <w:rsid w:val="00B05401"/>
    <w:rsid w:val="00B13D45"/>
    <w:rsid w:val="00B377F2"/>
    <w:rsid w:val="00B439F5"/>
    <w:rsid w:val="00B472E6"/>
    <w:rsid w:val="00B53FED"/>
    <w:rsid w:val="00B60759"/>
    <w:rsid w:val="00B643DD"/>
    <w:rsid w:val="00B77047"/>
    <w:rsid w:val="00B94942"/>
    <w:rsid w:val="00B94C8C"/>
    <w:rsid w:val="00BA4AEC"/>
    <w:rsid w:val="00BC3DC9"/>
    <w:rsid w:val="00BD6A3E"/>
    <w:rsid w:val="00BE4EB6"/>
    <w:rsid w:val="00BF2030"/>
    <w:rsid w:val="00C03C75"/>
    <w:rsid w:val="00C205F4"/>
    <w:rsid w:val="00C325CE"/>
    <w:rsid w:val="00C44BE1"/>
    <w:rsid w:val="00C469A1"/>
    <w:rsid w:val="00C50ED4"/>
    <w:rsid w:val="00C53096"/>
    <w:rsid w:val="00C65214"/>
    <w:rsid w:val="00C77ED7"/>
    <w:rsid w:val="00C8054A"/>
    <w:rsid w:val="00C87817"/>
    <w:rsid w:val="00C91851"/>
    <w:rsid w:val="00C937EF"/>
    <w:rsid w:val="00C9696B"/>
    <w:rsid w:val="00CB04DC"/>
    <w:rsid w:val="00CB44A7"/>
    <w:rsid w:val="00CB6280"/>
    <w:rsid w:val="00CC5661"/>
    <w:rsid w:val="00CC5C89"/>
    <w:rsid w:val="00CD0BC2"/>
    <w:rsid w:val="00CF44DB"/>
    <w:rsid w:val="00D07386"/>
    <w:rsid w:val="00D17FD4"/>
    <w:rsid w:val="00D35A70"/>
    <w:rsid w:val="00D41F06"/>
    <w:rsid w:val="00D43948"/>
    <w:rsid w:val="00D52475"/>
    <w:rsid w:val="00D66810"/>
    <w:rsid w:val="00D7542E"/>
    <w:rsid w:val="00D93FC7"/>
    <w:rsid w:val="00DA1A8B"/>
    <w:rsid w:val="00DB10DC"/>
    <w:rsid w:val="00DE4CFB"/>
    <w:rsid w:val="00E13823"/>
    <w:rsid w:val="00E20630"/>
    <w:rsid w:val="00E20674"/>
    <w:rsid w:val="00E24BAC"/>
    <w:rsid w:val="00E4646B"/>
    <w:rsid w:val="00E61ABB"/>
    <w:rsid w:val="00E83484"/>
    <w:rsid w:val="00EC5FA5"/>
    <w:rsid w:val="00ED1887"/>
    <w:rsid w:val="00ED592D"/>
    <w:rsid w:val="00F0175D"/>
    <w:rsid w:val="00F430B9"/>
    <w:rsid w:val="00F436CB"/>
    <w:rsid w:val="00F45AA8"/>
    <w:rsid w:val="00F47380"/>
    <w:rsid w:val="00F50848"/>
    <w:rsid w:val="00F72FFD"/>
    <w:rsid w:val="00F94DB4"/>
    <w:rsid w:val="00FA072D"/>
    <w:rsid w:val="00FB192A"/>
    <w:rsid w:val="00FC606B"/>
    <w:rsid w:val="00FC753B"/>
    <w:rsid w:val="00FD6728"/>
    <w:rsid w:val="00FD7C9D"/>
    <w:rsid w:val="00FE6E18"/>
    <w:rsid w:val="00FE719A"/>
    <w:rsid w:val="00FF3079"/>
    <w:rsid w:val="00FF4C57"/>
    <w:rsid w:val="313F915F"/>
    <w:rsid w:val="57831A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359D18"/>
  <w15:chartTrackingRefBased/>
  <w15:docId w15:val="{0364D930-6B5D-4937-A296-A687C73DDD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72E6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472E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472E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472E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472E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472E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472E6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472E6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472E6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472E6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72E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472E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472E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472E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472E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472E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472E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472E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472E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472E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472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472E6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472E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472E6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472E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472E6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472E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472E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472E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472E6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B472E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9</Words>
  <Characters>1139</Characters>
  <Application>Microsoft Office Word</Application>
  <DocSecurity>0</DocSecurity>
  <Lines>9</Lines>
  <Paragraphs>2</Paragraphs>
  <ScaleCrop>false</ScaleCrop>
  <Company/>
  <LinksUpToDate>false</LinksUpToDate>
  <CharactersWithSpaces>1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 Giovane, Martina</dc:creator>
  <cp:keywords/>
  <dc:description/>
  <cp:lastModifiedBy>Del Giovane, Martina</cp:lastModifiedBy>
  <cp:revision>3</cp:revision>
  <dcterms:created xsi:type="dcterms:W3CDTF">2024-09-27T09:36:00Z</dcterms:created>
  <dcterms:modified xsi:type="dcterms:W3CDTF">2024-09-27T10:01:00Z</dcterms:modified>
</cp:coreProperties>
</file>